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35" w:rsidRPr="00EB3A88" w:rsidRDefault="00DB59F0">
      <w:pPr>
        <w:rPr>
          <w:lang w:val="en-CA"/>
        </w:rPr>
      </w:pPr>
      <w:r w:rsidRPr="00EB3A88">
        <w:rPr>
          <w:lang w:val="en-CA"/>
        </w:rPr>
        <w:t>Table S6:</w:t>
      </w:r>
      <w:r w:rsidR="00BB0A8F" w:rsidRPr="00EB3A88">
        <w:rPr>
          <w:lang w:val="en-CA"/>
        </w:rPr>
        <w:t xml:space="preserve"> </w:t>
      </w:r>
      <w:r w:rsidR="00EB3A88" w:rsidRPr="00EB3A88">
        <w:rPr>
          <w:bCs/>
          <w:color w:val="000000"/>
          <w:sz w:val="24"/>
          <w:szCs w:val="24"/>
          <w:shd w:val="clear" w:color="auto" w:fill="FFFFFF"/>
          <w:lang w:val="en-CA"/>
        </w:rPr>
        <w:t>Pearson correlation coefficients between studied fatty acids</w:t>
      </w:r>
    </w:p>
    <w:p w:rsidR="00DB59F0" w:rsidRPr="00EB3A88" w:rsidRDefault="00DB59F0">
      <w:pPr>
        <w:rPr>
          <w:lang w:val="en-CA"/>
        </w:rPr>
      </w:pPr>
    </w:p>
    <w:tbl>
      <w:tblPr>
        <w:tblW w:w="0" w:type="auto"/>
        <w:jc w:val="center"/>
        <w:tblInd w:w="103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7"/>
        <w:gridCol w:w="638"/>
        <w:gridCol w:w="638"/>
        <w:gridCol w:w="638"/>
        <w:gridCol w:w="638"/>
        <w:gridCol w:w="638"/>
        <w:gridCol w:w="638"/>
        <w:gridCol w:w="741"/>
        <w:gridCol w:w="638"/>
        <w:gridCol w:w="638"/>
        <w:gridCol w:w="638"/>
        <w:gridCol w:w="741"/>
        <w:gridCol w:w="638"/>
        <w:gridCol w:w="638"/>
      </w:tblGrid>
      <w:tr w:rsidR="00DB59F0" w:rsidTr="000F534D">
        <w:trPr>
          <w:cantSplit/>
          <w:tblHeader/>
          <w:jc w:val="center"/>
        </w:trPr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0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1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2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3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4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4: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4:1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5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6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6:1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7: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0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8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5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1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4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52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2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6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35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3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6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56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11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 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1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7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5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5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0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36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4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82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8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7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7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0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1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3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8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tota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20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82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c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4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02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79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7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7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CC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6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8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T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5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tcc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2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4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n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7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4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4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6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46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3n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0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7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4n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5n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4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4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5n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3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2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4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4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27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2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4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6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8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0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8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8: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10t12c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7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9c11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3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MUF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9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8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7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1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PUF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2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SF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0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9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0</w:t>
            </w:r>
          </w:p>
        </w:tc>
      </w:tr>
      <w:tr w:rsidR="00DB59F0" w:rsidTr="00CD5072">
        <w:trPr>
          <w:cantSplit/>
          <w:jc w:val="center"/>
        </w:trPr>
        <w:tc>
          <w:tcPr>
            <w:tcW w:w="92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TV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7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28</w:t>
            </w:r>
          </w:p>
        </w:tc>
        <w:tc>
          <w:tcPr>
            <w:tcW w:w="7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4</w:t>
            </w:r>
          </w:p>
        </w:tc>
      </w:tr>
    </w:tbl>
    <w:p w:rsidR="00DB59F0" w:rsidRDefault="00DB59F0" w:rsidP="00DB59F0"/>
    <w:p w:rsidR="00DB59F0" w:rsidRDefault="00DB59F0" w:rsidP="00DB59F0"/>
    <w:tbl>
      <w:tblPr>
        <w:tblW w:w="10674" w:type="dxa"/>
        <w:jc w:val="center"/>
        <w:tblInd w:w="98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5"/>
        <w:gridCol w:w="1087"/>
        <w:gridCol w:w="954"/>
        <w:gridCol w:w="950"/>
        <w:gridCol w:w="1095"/>
        <w:gridCol w:w="1080"/>
        <w:gridCol w:w="987"/>
        <w:gridCol w:w="910"/>
        <w:gridCol w:w="905"/>
        <w:gridCol w:w="862"/>
        <w:gridCol w:w="909"/>
      </w:tblGrid>
      <w:tr w:rsidR="00DB59F0" w:rsidTr="000F534D">
        <w:trPr>
          <w:cantSplit/>
          <w:tblHeader/>
          <w:jc w:val="center"/>
        </w:trPr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1total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1n9c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1n9t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2n6C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2n6TT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3tcc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18:3n3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20: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20:3n6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20:4n6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0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4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6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4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4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1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73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8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22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2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73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69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4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3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5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4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3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4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9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ind w:hanging="221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18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8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3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4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2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8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2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1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6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1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2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0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5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49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0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9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1T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6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79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6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7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4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5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7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0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9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7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0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821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794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1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5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8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0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6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6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61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4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T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2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6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7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0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1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7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2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5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9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3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4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3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3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4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46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total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83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0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0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9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c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83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6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5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7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t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6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8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CC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TT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4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29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9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tcc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5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0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2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4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5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n3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6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8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8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4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4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9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5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3n6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29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5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9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62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4n6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3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9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7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5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62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5n3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6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8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4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36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1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28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04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2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5n3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3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4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5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9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3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7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2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9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5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4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7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8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5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2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5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4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1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5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5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0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7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0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6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60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4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5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3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6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5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8:0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4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6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8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3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10t12c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3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6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4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88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4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9c11t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9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8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3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0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4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MUFA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5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5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7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6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4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1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PUFA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1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7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4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5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53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SFA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56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45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3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2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0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0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7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9</w:t>
            </w:r>
          </w:p>
        </w:tc>
      </w:tr>
      <w:tr w:rsidR="00DB59F0" w:rsidTr="00CD5072">
        <w:trPr>
          <w:cantSplit/>
          <w:jc w:val="center"/>
        </w:trPr>
        <w:tc>
          <w:tcPr>
            <w:tcW w:w="9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TVA</w:t>
            </w:r>
          </w:p>
        </w:tc>
        <w:tc>
          <w:tcPr>
            <w:tcW w:w="1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8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9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0</w:t>
            </w:r>
          </w:p>
        </w:tc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4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8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5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45</w:t>
            </w:r>
          </w:p>
        </w:tc>
        <w:tc>
          <w:tcPr>
            <w:tcW w:w="8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6</w:t>
            </w:r>
          </w:p>
        </w:tc>
        <w:tc>
          <w:tcPr>
            <w:tcW w:w="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1</w:t>
            </w:r>
          </w:p>
        </w:tc>
      </w:tr>
    </w:tbl>
    <w:p w:rsidR="00DB59F0" w:rsidRDefault="00DB59F0" w:rsidP="00DB59F0"/>
    <w:tbl>
      <w:tblPr>
        <w:tblW w:w="10653" w:type="dxa"/>
        <w:jc w:val="center"/>
        <w:tblInd w:w="98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9"/>
        <w:gridCol w:w="794"/>
        <w:gridCol w:w="658"/>
        <w:gridCol w:w="808"/>
        <w:gridCol w:w="675"/>
        <w:gridCol w:w="659"/>
        <w:gridCol w:w="712"/>
        <w:gridCol w:w="676"/>
        <w:gridCol w:w="686"/>
        <w:gridCol w:w="1046"/>
        <w:gridCol w:w="944"/>
        <w:gridCol w:w="710"/>
        <w:gridCol w:w="651"/>
        <w:gridCol w:w="695"/>
      </w:tblGrid>
      <w:tr w:rsidR="00DB59F0" w:rsidTr="000F534D">
        <w:trPr>
          <w:cantSplit/>
          <w:tblHeader/>
          <w:jc w:val="center"/>
        </w:trPr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20:5n3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22:0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22:5n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23:0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24:0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4:0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6:0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8:0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LA:10t12c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CLA:9c11t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MUFA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PUF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B59F0" w:rsidRPr="001555C3" w:rsidRDefault="00DB59F0" w:rsidP="000F534D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</w:rPr>
            </w:pPr>
            <w:r w:rsidRPr="001555C3">
              <w:rPr>
                <w:rFonts w:asciiTheme="minorHAnsi" w:hAnsiTheme="minorHAnsi"/>
                <w:b/>
                <w:bCs/>
                <w:color w:val="000000"/>
              </w:rPr>
              <w:t>SFA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0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9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5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5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1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9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5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6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45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1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8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0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1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3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3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4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1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6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8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4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2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6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6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9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5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61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7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05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3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1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0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9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2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2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9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1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6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9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2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9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8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92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1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1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2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8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4:1T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8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2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8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9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9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7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5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5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26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2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7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6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9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9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4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9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8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78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8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95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3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1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3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0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6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5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3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5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8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6:1T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0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8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5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5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4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7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5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7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3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2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4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9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9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5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6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0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6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43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2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67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3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8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total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8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3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1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6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5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1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56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c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1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5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2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34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0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95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7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45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1n9t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8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5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6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9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3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CC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3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6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9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8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2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43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53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2n6TT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7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7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86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28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06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4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2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tcc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4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28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2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6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9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2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03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4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18:3n3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5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8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1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5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6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9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8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63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0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9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0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3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3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88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0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3n6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1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9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5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1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6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5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47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4n6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3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62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3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5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31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53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49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0:5n3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42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9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6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9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9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8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7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42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1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3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6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2:5n3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4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6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6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3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2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4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3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5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5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2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6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0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1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24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46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72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65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1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8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8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56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4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3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48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9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7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9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6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8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8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6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8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1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8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2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79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7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5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4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3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1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8:0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50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7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5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91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0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87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8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9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7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3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63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10t12c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9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11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6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2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6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8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1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4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CLA:9c11t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8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3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6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7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76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0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9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41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6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91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MUFA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12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85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0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54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79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43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577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0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60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4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9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PUFA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7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66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8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90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5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32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96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3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3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SFA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10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88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2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21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56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7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43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63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13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91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99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343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1.000</w:t>
            </w:r>
          </w:p>
        </w:tc>
      </w:tr>
      <w:tr w:rsidR="00DB59F0" w:rsidTr="00CD5072">
        <w:trPr>
          <w:cantSplit/>
          <w:jc w:val="center"/>
        </w:trPr>
        <w:tc>
          <w:tcPr>
            <w:tcW w:w="93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DB59F0" w:rsidRPr="001555C3" w:rsidRDefault="00DB59F0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TVA</w:t>
            </w:r>
          </w:p>
        </w:tc>
        <w:tc>
          <w:tcPr>
            <w:tcW w:w="7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78</w:t>
            </w:r>
          </w:p>
        </w:tc>
        <w:tc>
          <w:tcPr>
            <w:tcW w:w="65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6</w:t>
            </w:r>
          </w:p>
        </w:tc>
        <w:tc>
          <w:tcPr>
            <w:tcW w:w="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1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81</w:t>
            </w:r>
          </w:p>
        </w:tc>
        <w:tc>
          <w:tcPr>
            <w:tcW w:w="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01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14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03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082</w:t>
            </w:r>
          </w:p>
        </w:tc>
        <w:tc>
          <w:tcPr>
            <w:tcW w:w="10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314</w:t>
            </w:r>
          </w:p>
        </w:tc>
        <w:tc>
          <w:tcPr>
            <w:tcW w:w="9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557</w:t>
            </w:r>
          </w:p>
        </w:tc>
        <w:tc>
          <w:tcPr>
            <w:tcW w:w="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0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0.259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B59F0" w:rsidRPr="001555C3" w:rsidRDefault="00DB59F0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</w:rPr>
            </w:pPr>
            <w:r w:rsidRPr="001555C3">
              <w:rPr>
                <w:rFonts w:asciiTheme="minorHAnsi" w:hAnsiTheme="minorHAnsi"/>
                <w:color w:val="000000"/>
              </w:rPr>
              <w:t>-0.222</w:t>
            </w:r>
          </w:p>
        </w:tc>
      </w:tr>
    </w:tbl>
    <w:p w:rsidR="00DB59F0" w:rsidRDefault="00DB59F0" w:rsidP="00DB59F0"/>
    <w:p w:rsidR="00DB59F0" w:rsidRDefault="00DB59F0" w:rsidP="00DB59F0"/>
    <w:tbl>
      <w:tblPr>
        <w:tblW w:w="0" w:type="auto"/>
        <w:tblInd w:w="98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8"/>
        <w:gridCol w:w="769"/>
        <w:gridCol w:w="1064"/>
        <w:gridCol w:w="1409"/>
        <w:gridCol w:w="1213"/>
      </w:tblGrid>
      <w:tr w:rsidR="0097363A" w:rsidTr="0097363A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97363A" w:rsidRPr="0097363A" w:rsidRDefault="0097363A" w:rsidP="0097363A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sz w:val="18"/>
                <w:szCs w:val="18"/>
              </w:rPr>
              <w:lastRenderedPageBreak/>
              <w:br w:type="page"/>
            </w:r>
            <w:r w:rsidRPr="0097363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7363A" w:rsidRPr="0097363A" w:rsidRDefault="0097363A" w:rsidP="0097363A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V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97363A" w:rsidRPr="0097363A" w:rsidRDefault="0097363A" w:rsidP="0064430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0:0 to C16:0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97363A" w:rsidRPr="0097363A" w:rsidRDefault="0097363A" w:rsidP="0064430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0:0 to C16:0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97363A" w:rsidRPr="0097363A" w:rsidRDefault="0097363A" w:rsidP="0064430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0:0 to C16:0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41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1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0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90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3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15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95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4:1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673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28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4:1T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2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5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8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6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672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96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9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6:1T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2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7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8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70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39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1total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94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28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1n9c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92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18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1n9t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31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2n6CC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2n6TT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15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3tcc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93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3n3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66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0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39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0:3n6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43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0:4n6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3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0:5n3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8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2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00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2:5n3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0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3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50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24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28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4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83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6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990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8A476C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8:0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866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LA:10t12c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24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9766B2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LA:9c11t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193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903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402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97363A" w:rsidRPr="0097363A" w:rsidRDefault="0097363A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26</w:t>
            </w:r>
          </w:p>
        </w:tc>
      </w:tr>
      <w:tr w:rsidR="0097363A" w:rsidTr="00CD507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97363A" w:rsidRPr="0097363A" w:rsidRDefault="0097363A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391</w:t>
            </w:r>
          </w:p>
        </w:tc>
      </w:tr>
      <w:tr w:rsidR="0097363A" w:rsidTr="0097363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97363A" w:rsidRPr="0097363A" w:rsidRDefault="0097363A" w:rsidP="000F53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TVA</w:t>
            </w:r>
          </w:p>
        </w:tc>
        <w:tc>
          <w:tcPr>
            <w:tcW w:w="769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63A" w:rsidRPr="0097363A" w:rsidRDefault="0097363A" w:rsidP="000F534D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42</w:t>
            </w:r>
          </w:p>
        </w:tc>
      </w:tr>
      <w:tr w:rsidR="0097363A" w:rsidTr="0097363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97363A" w:rsidRPr="0097363A" w:rsidRDefault="0097363A" w:rsidP="0097363A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0:0 to C16: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bookmarkStart w:id="1" w:name="_GoBack"/>
            <w:bookmarkEnd w:id="1"/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75</w:t>
            </w:r>
          </w:p>
        </w:tc>
      </w:tr>
      <w:tr w:rsidR="0097363A" w:rsidTr="0097363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97363A" w:rsidRPr="0097363A" w:rsidRDefault="0097363A" w:rsidP="0097363A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18:0 to C24: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63A" w:rsidRPr="0097363A" w:rsidRDefault="0097363A" w:rsidP="0064430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39</w:t>
            </w:r>
          </w:p>
        </w:tc>
      </w:tr>
      <w:tr w:rsidR="0097363A" w:rsidTr="0097363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97363A" w:rsidRPr="0097363A" w:rsidRDefault="0097363A" w:rsidP="0097363A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C4:0 to C8: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97363A" w:rsidRPr="0097363A" w:rsidRDefault="0097363A" w:rsidP="00644307">
            <w:pPr>
              <w:adjustRightInd w:val="0"/>
              <w:spacing w:before="60" w:after="60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736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</w:tr>
    </w:tbl>
    <w:p w:rsidR="00643A35" w:rsidRDefault="00643A35"/>
    <w:sectPr w:rsidR="00643A35" w:rsidSect="0097363A">
      <w:pgSz w:w="12240" w:h="15840" w:code="1"/>
      <w:pgMar w:top="454" w:right="567" w:bottom="45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35"/>
    <w:rsid w:val="000F534D"/>
    <w:rsid w:val="00130F0A"/>
    <w:rsid w:val="001555C3"/>
    <w:rsid w:val="0017048B"/>
    <w:rsid w:val="0019524F"/>
    <w:rsid w:val="001B3E38"/>
    <w:rsid w:val="001F019C"/>
    <w:rsid w:val="00281C0D"/>
    <w:rsid w:val="002C4FC1"/>
    <w:rsid w:val="0031739C"/>
    <w:rsid w:val="00385A49"/>
    <w:rsid w:val="004E6458"/>
    <w:rsid w:val="00643A35"/>
    <w:rsid w:val="00731EB5"/>
    <w:rsid w:val="007C56D6"/>
    <w:rsid w:val="00865462"/>
    <w:rsid w:val="00875274"/>
    <w:rsid w:val="008A476C"/>
    <w:rsid w:val="00914C8B"/>
    <w:rsid w:val="0097363A"/>
    <w:rsid w:val="009766B2"/>
    <w:rsid w:val="009A1646"/>
    <w:rsid w:val="009E7FEA"/>
    <w:rsid w:val="00A72DC9"/>
    <w:rsid w:val="00AD7A59"/>
    <w:rsid w:val="00B06489"/>
    <w:rsid w:val="00B15189"/>
    <w:rsid w:val="00B43BD9"/>
    <w:rsid w:val="00BB0A8F"/>
    <w:rsid w:val="00CD5072"/>
    <w:rsid w:val="00D01B34"/>
    <w:rsid w:val="00D86751"/>
    <w:rsid w:val="00DB59F0"/>
    <w:rsid w:val="00EB3A88"/>
    <w:rsid w:val="00EB45DC"/>
    <w:rsid w:val="00EF59D0"/>
    <w:rsid w:val="00F75875"/>
    <w:rsid w:val="00FF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A35"/>
    <w:pPr>
      <w:autoSpaceDE w:val="0"/>
      <w:autoSpaceDN w:val="0"/>
    </w:pPr>
    <w:rPr>
      <w:rFonts w:eastAsiaTheme="minorEastAsia"/>
      <w:lang w:eastAsia="fr-CA"/>
    </w:rPr>
  </w:style>
  <w:style w:type="paragraph" w:styleId="Heading1">
    <w:name w:val="heading 1"/>
    <w:basedOn w:val="Normal"/>
    <w:next w:val="BodyText"/>
    <w:link w:val="Heading1Char"/>
    <w:qFormat/>
    <w:rsid w:val="00D86751"/>
    <w:pPr>
      <w:keepNext/>
      <w:spacing w:before="240" w:after="12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BodyText"/>
    <w:next w:val="BodyText"/>
    <w:link w:val="Heading2Char"/>
    <w:qFormat/>
    <w:rsid w:val="00D86751"/>
    <w:pPr>
      <w:keepNext/>
      <w:spacing w:before="240" w:after="60"/>
      <w:jc w:val="both"/>
      <w:outlineLvl w:val="1"/>
    </w:pPr>
    <w:rPr>
      <w:rFonts w:ascii="Arial (W1)" w:hAnsi="Arial (W1)" w:cs="Arial"/>
      <w:b/>
      <w:bCs/>
      <w:iCs/>
      <w:sz w:val="24"/>
      <w:szCs w:val="24"/>
    </w:rPr>
  </w:style>
  <w:style w:type="paragraph" w:styleId="Heading3">
    <w:name w:val="heading 3"/>
    <w:basedOn w:val="BodyText"/>
    <w:next w:val="BodyText"/>
    <w:link w:val="Heading3Char"/>
    <w:qFormat/>
    <w:rsid w:val="00D86751"/>
    <w:pPr>
      <w:keepNext/>
      <w:spacing w:before="240"/>
      <w:jc w:val="both"/>
      <w:outlineLvl w:val="2"/>
    </w:pPr>
    <w:rPr>
      <w:rFonts w:ascii="Arial" w:hAnsi="Arial" w:cs="Arial"/>
      <w:b/>
      <w:bCs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6751"/>
    <w:rPr>
      <w:rFonts w:ascii="Arial" w:hAnsi="Arial" w:cs="Arial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D867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6751"/>
    <w:rPr>
      <w:rFonts w:ascii="Times New (W1)" w:hAnsi="Times New (W1)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D86751"/>
    <w:rPr>
      <w:rFonts w:ascii="Arial (W1)" w:hAnsi="Arial (W1)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86751"/>
    <w:rPr>
      <w:rFonts w:ascii="Arial" w:hAnsi="Arial" w:cs="Arial"/>
      <w:b/>
      <w:bCs/>
      <w:i/>
      <w:sz w:val="22"/>
      <w:szCs w:val="26"/>
    </w:rPr>
  </w:style>
  <w:style w:type="paragraph" w:styleId="Caption">
    <w:name w:val="caption"/>
    <w:basedOn w:val="BodyText"/>
    <w:next w:val="Normal"/>
    <w:qFormat/>
    <w:rsid w:val="00D86751"/>
    <w:pPr>
      <w:spacing w:before="120" w:after="60"/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0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72"/>
    <w:rPr>
      <w:rFonts w:ascii="Tahoma" w:eastAsiaTheme="minorEastAsia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A35"/>
    <w:pPr>
      <w:autoSpaceDE w:val="0"/>
      <w:autoSpaceDN w:val="0"/>
    </w:pPr>
    <w:rPr>
      <w:rFonts w:eastAsiaTheme="minorEastAsia"/>
      <w:lang w:eastAsia="fr-CA"/>
    </w:rPr>
  </w:style>
  <w:style w:type="paragraph" w:styleId="Heading1">
    <w:name w:val="heading 1"/>
    <w:basedOn w:val="Normal"/>
    <w:next w:val="BodyText"/>
    <w:link w:val="Heading1Char"/>
    <w:qFormat/>
    <w:rsid w:val="00D86751"/>
    <w:pPr>
      <w:keepNext/>
      <w:spacing w:before="240" w:after="12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BodyText"/>
    <w:next w:val="BodyText"/>
    <w:link w:val="Heading2Char"/>
    <w:qFormat/>
    <w:rsid w:val="00D86751"/>
    <w:pPr>
      <w:keepNext/>
      <w:spacing w:before="240" w:after="60"/>
      <w:jc w:val="both"/>
      <w:outlineLvl w:val="1"/>
    </w:pPr>
    <w:rPr>
      <w:rFonts w:ascii="Arial (W1)" w:hAnsi="Arial (W1)" w:cs="Arial"/>
      <w:b/>
      <w:bCs/>
      <w:iCs/>
      <w:sz w:val="24"/>
      <w:szCs w:val="24"/>
    </w:rPr>
  </w:style>
  <w:style w:type="paragraph" w:styleId="Heading3">
    <w:name w:val="heading 3"/>
    <w:basedOn w:val="BodyText"/>
    <w:next w:val="BodyText"/>
    <w:link w:val="Heading3Char"/>
    <w:qFormat/>
    <w:rsid w:val="00D86751"/>
    <w:pPr>
      <w:keepNext/>
      <w:spacing w:before="240"/>
      <w:jc w:val="both"/>
      <w:outlineLvl w:val="2"/>
    </w:pPr>
    <w:rPr>
      <w:rFonts w:ascii="Arial" w:hAnsi="Arial" w:cs="Arial"/>
      <w:b/>
      <w:bCs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6751"/>
    <w:rPr>
      <w:rFonts w:ascii="Arial" w:hAnsi="Arial" w:cs="Arial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D867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6751"/>
    <w:rPr>
      <w:rFonts w:ascii="Times New (W1)" w:hAnsi="Times New (W1)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D86751"/>
    <w:rPr>
      <w:rFonts w:ascii="Arial (W1)" w:hAnsi="Arial (W1)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86751"/>
    <w:rPr>
      <w:rFonts w:ascii="Arial" w:hAnsi="Arial" w:cs="Arial"/>
      <w:b/>
      <w:bCs/>
      <w:i/>
      <w:sz w:val="22"/>
      <w:szCs w:val="26"/>
    </w:rPr>
  </w:style>
  <w:style w:type="paragraph" w:styleId="Caption">
    <w:name w:val="caption"/>
    <w:basedOn w:val="BodyText"/>
    <w:next w:val="Normal"/>
    <w:qFormat/>
    <w:rsid w:val="00D86751"/>
    <w:pPr>
      <w:spacing w:before="120" w:after="60"/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0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72"/>
    <w:rPr>
      <w:rFonts w:ascii="Tahoma" w:eastAsiaTheme="minorEastAsia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17D1C-5F43-489B-B46A-2BE624A84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80</Words>
  <Characters>9578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AFC-AAC</Company>
  <LinksUpToDate>false</LinksUpToDate>
  <CharactersWithSpaces>1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thot, Steve</dc:creator>
  <cp:lastModifiedBy>Ibeagha-Awemu, Eveline</cp:lastModifiedBy>
  <cp:revision>2</cp:revision>
  <cp:lastPrinted>2014-02-08T13:38:00Z</cp:lastPrinted>
  <dcterms:created xsi:type="dcterms:W3CDTF">2014-02-09T20:18:00Z</dcterms:created>
  <dcterms:modified xsi:type="dcterms:W3CDTF">2014-02-09T20:18:00Z</dcterms:modified>
</cp:coreProperties>
</file>